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C6CC8" w14:textId="77777777" w:rsidR="009F1446" w:rsidRPr="0036295A" w:rsidRDefault="009F1446" w:rsidP="009F1446">
      <w:pPr>
        <w:spacing w:line="480" w:lineRule="auto"/>
        <w:ind w:left="90"/>
        <w:rPr>
          <w:rFonts w:ascii="Times New Roman" w:eastAsia="Times New Roman" w:hAnsi="Times New Roman" w:cs="Times New Roman"/>
          <w:sz w:val="24"/>
          <w:szCs w:val="24"/>
        </w:rPr>
      </w:pPr>
      <w:r w:rsidRPr="0036295A">
        <w:rPr>
          <w:rFonts w:ascii="Times New Roman" w:eastAsia="Times New Roman" w:hAnsi="Times New Roman" w:cs="Times New Roman"/>
          <w:b/>
          <w:sz w:val="24"/>
          <w:szCs w:val="24"/>
        </w:rPr>
        <w:t>Supp. Table 1.</w:t>
      </w:r>
      <w:r w:rsidRPr="0036295A">
        <w:rPr>
          <w:rFonts w:ascii="Times New Roman" w:eastAsia="Times New Roman" w:hAnsi="Times New Roman" w:cs="Times New Roman"/>
          <w:sz w:val="24"/>
          <w:szCs w:val="24"/>
        </w:rPr>
        <w:t xml:space="preserve"> Definition of variables (traits) considered in the principal component analysi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3075"/>
        <w:gridCol w:w="3210"/>
      </w:tblGrid>
      <w:tr w:rsidR="009F1446" w:rsidRPr="0036295A" w14:paraId="78BB1C5A" w14:textId="77777777" w:rsidTr="00AB7C90">
        <w:tc>
          <w:tcPr>
            <w:tcW w:w="30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E536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1711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2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C7D5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F1446" w:rsidRPr="0036295A" w14:paraId="095B5E33" w14:textId="77777777" w:rsidTr="00AB7C90">
        <w:tc>
          <w:tcPr>
            <w:tcW w:w="30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B111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3075" w:type="dxa"/>
            <w:tcBorders>
              <w:top w:val="single" w:sz="1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A322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32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0D8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Quantification of salt in solution. Range = 0-10000 ppm.</w:t>
            </w:r>
          </w:p>
        </w:tc>
      </w:tr>
      <w:tr w:rsidR="009F1446" w:rsidRPr="0036295A" w14:paraId="0AECF319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6FC5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KH (Alkalinity)</w:t>
            </w:r>
          </w:p>
        </w:tc>
        <w:tc>
          <w:tcPr>
            <w:tcW w:w="3075" w:type="dxa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969B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A16E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ntification of pool bicarbonate/carbonate in solution. Range = 0-25 </w:t>
            </w:r>
            <w:proofErr w:type="spell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dKH</w:t>
            </w:r>
            <w:proofErr w:type="spellEnd"/>
          </w:p>
        </w:tc>
      </w:tr>
      <w:tr w:rsidR="009F1446" w:rsidRPr="0036295A" w14:paraId="7C001B80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BC8E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075" w:type="dxa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6F73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5CC7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Quantification of nitrate in solution. Range = 0-160 ppm.</w:t>
            </w:r>
          </w:p>
        </w:tc>
      </w:tr>
      <w:tr w:rsidR="009F1446" w:rsidRPr="0036295A" w14:paraId="43E9F5F4" w14:textId="77777777" w:rsidTr="00AB7C90">
        <w:tc>
          <w:tcPr>
            <w:tcW w:w="30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FC35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Hardness</w:t>
            </w:r>
          </w:p>
        </w:tc>
        <w:tc>
          <w:tcPr>
            <w:tcW w:w="3075" w:type="dxa"/>
            <w:tcBorders>
              <w:bottom w:val="single" w:sz="18" w:space="0" w:color="000000"/>
            </w:tcBorders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36B9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32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3D42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Quantification of ions in solution (</w:t>
            </w:r>
            <w:proofErr w:type="gram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cium). Range = 0-425 ppm.</w:t>
            </w:r>
          </w:p>
        </w:tc>
      </w:tr>
      <w:tr w:rsidR="009F1446" w:rsidRPr="0036295A" w14:paraId="43B1D25E" w14:textId="77777777" w:rsidTr="00AB7C90">
        <w:tc>
          <w:tcPr>
            <w:tcW w:w="30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577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3075" w:type="dxa"/>
            <w:tcBorders>
              <w:top w:val="single" w:sz="1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A1E3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32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4EA5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Vertical height from the ground to the pool entrance. Measured in cm.</w:t>
            </w:r>
          </w:p>
        </w:tc>
      </w:tr>
      <w:tr w:rsidR="009F1446" w:rsidRPr="0036295A" w14:paraId="0829873A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27BF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Water capacity</w:t>
            </w:r>
          </w:p>
        </w:tc>
        <w:tc>
          <w:tcPr>
            <w:tcW w:w="307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800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B534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Water holding capacity of the pool. Estimated from pool width, length and depth using a semi-ellipsoid formula.</w:t>
            </w:r>
          </w:p>
        </w:tc>
      </w:tr>
      <w:tr w:rsidR="009F1446" w:rsidRPr="0036295A" w14:paraId="285F47B7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6EF2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rface area to depth ratio</w:t>
            </w:r>
          </w:p>
        </w:tc>
        <w:tc>
          <w:tcPr>
            <w:tcW w:w="307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2090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2EAC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Surface area to depth ratio. Surface area calculated from semi-ellipsoid formula.</w:t>
            </w:r>
          </w:p>
        </w:tc>
      </w:tr>
      <w:tr w:rsidR="009F1446" w:rsidRPr="0036295A" w14:paraId="21412095" w14:textId="77777777" w:rsidTr="00AB7C90">
        <w:tc>
          <w:tcPr>
            <w:tcW w:w="307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F90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Leaf litter volume</w:t>
            </w:r>
          </w:p>
        </w:tc>
        <w:tc>
          <w:tcPr>
            <w:tcW w:w="3075" w:type="dxa"/>
            <w:tcBorders>
              <w:bottom w:val="single" w:sz="18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F25C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32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ABAF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The measure of leaf litter volume in each pool.</w:t>
            </w:r>
          </w:p>
        </w:tc>
      </w:tr>
      <w:tr w:rsidR="009F1446" w:rsidRPr="0036295A" w14:paraId="4A8EE36A" w14:textId="77777777" w:rsidTr="00AB7C90">
        <w:tc>
          <w:tcPr>
            <w:tcW w:w="307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BCF5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Amphibian diversity</w:t>
            </w:r>
          </w:p>
        </w:tc>
        <w:tc>
          <w:tcPr>
            <w:tcW w:w="3075" w:type="dxa"/>
            <w:tcBorders>
              <w:top w:val="single" w:sz="1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F21F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7769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um of all species observed using each pool including adults, calling, dead tadpoles and opportunistic observations after the sampling. </w:t>
            </w:r>
          </w:p>
        </w:tc>
      </w:tr>
      <w:tr w:rsidR="009F1446" w:rsidRPr="0036295A" w14:paraId="11114535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4567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Invertebrate density</w:t>
            </w:r>
          </w:p>
        </w:tc>
        <w:tc>
          <w:tcPr>
            <w:tcW w:w="30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6FD7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4268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all invertebrate densities (counts divided by sampling volume) </w:t>
            </w:r>
          </w:p>
        </w:tc>
      </w:tr>
      <w:tr w:rsidR="009F1446" w:rsidRPr="0036295A" w14:paraId="6711A52C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C949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Invertebrate diversity</w:t>
            </w:r>
          </w:p>
        </w:tc>
        <w:tc>
          <w:tcPr>
            <w:tcW w:w="30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D6D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412A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distinct invertebrate </w:t>
            </w:r>
            <w:proofErr w:type="gram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  observed</w:t>
            </w:r>
            <w:proofErr w:type="gram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each pool (between 0 and 12)</w:t>
            </w:r>
          </w:p>
        </w:tc>
      </w:tr>
      <w:tr w:rsidR="009F1446" w:rsidRPr="0036295A" w14:paraId="140717AE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7CAD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tor count </w:t>
            </w:r>
          </w:p>
        </w:tc>
        <w:tc>
          <w:tcPr>
            <w:tcW w:w="30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BDB4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9FD2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Odonata </w:t>
            </w:r>
            <w:proofErr w:type="gram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larvae  in</w:t>
            </w:r>
            <w:proofErr w:type="gram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ch pool.</w:t>
            </w:r>
          </w:p>
        </w:tc>
      </w:tr>
      <w:tr w:rsidR="009F1446" w:rsidRPr="0036295A" w14:paraId="019C500F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2043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erage predator size</w:t>
            </w:r>
          </w:p>
        </w:tc>
        <w:tc>
          <w:tcPr>
            <w:tcW w:w="30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9111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1437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verage size of Odonata </w:t>
            </w:r>
            <w:proofErr w:type="gram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larvae  in</w:t>
            </w:r>
            <w:proofErr w:type="gram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ch pool. Size is calculated by dividing (</w:t>
            </w:r>
            <w:proofErr w:type="spell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red_size_sum</w:t>
            </w:r>
            <w:proofErr w:type="spell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)/(</w:t>
            </w:r>
            <w:proofErr w:type="spellStart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pred_count</w:t>
            </w:r>
            <w:proofErr w:type="spell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1446" w:rsidRPr="0036295A" w14:paraId="5E407A6C" w14:textId="77777777" w:rsidTr="00AB7C90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0D43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Total other</w:t>
            </w:r>
          </w:p>
        </w:tc>
        <w:tc>
          <w:tcPr>
            <w:tcW w:w="30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BDED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F256" w14:textId="77777777" w:rsidR="009F1446" w:rsidRPr="0036295A" w:rsidRDefault="009F1446" w:rsidP="00AB7C90">
            <w:pPr>
              <w:widowControl w:val="0"/>
              <w:spacing w:line="48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</w:t>
            </w:r>
            <w:r w:rsidRPr="003629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3629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ophagus</w:t>
            </w:r>
            <w:proofErr w:type="spell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3629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3629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moralis</w:t>
            </w:r>
            <w:proofErr w:type="spellEnd"/>
            <w:r w:rsidRPr="003629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dpoles co-occurring in the pool.</w:t>
            </w:r>
          </w:p>
        </w:tc>
      </w:tr>
    </w:tbl>
    <w:p w14:paraId="7C0D5E9C" w14:textId="55C40698" w:rsidR="009F1446" w:rsidRPr="009F1446" w:rsidRDefault="009F1446" w:rsidP="009F1446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F1446" w:rsidRPr="009F1446" w:rsidSect="0036295A">
      <w:footerReference w:type="default" r:id="rId4"/>
      <w:pgSz w:w="12240" w:h="15840"/>
      <w:pgMar w:top="1440" w:right="1440" w:bottom="1440" w:left="171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0763CE" w14:textId="77777777" w:rsidR="00634869" w:rsidRDefault="00E149F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46"/>
    <w:rsid w:val="009F1446"/>
    <w:rsid w:val="00E1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6C580"/>
  <w15:chartTrackingRefBased/>
  <w15:docId w15:val="{2826CE09-1763-4C4B-BCC0-410D5C72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46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1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2</cp:revision>
  <dcterms:created xsi:type="dcterms:W3CDTF">2021-03-10T13:32:00Z</dcterms:created>
  <dcterms:modified xsi:type="dcterms:W3CDTF">2021-03-10T13:32:00Z</dcterms:modified>
</cp:coreProperties>
</file>